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9C357" w14:textId="77777777" w:rsidR="0090679E" w:rsidRDefault="0090679E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6B7CF20" w14:textId="77777777" w:rsidR="0090679E" w:rsidRDefault="00E63B50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7491D564" w14:textId="77777777" w:rsidR="0090679E" w:rsidRDefault="0090679E">
      <w:pPr>
        <w:spacing w:after="0"/>
        <w:rPr>
          <w:rFonts w:ascii="Arial" w:hAnsi="Arial" w:cs="Times"/>
          <w:sz w:val="22"/>
          <w:szCs w:val="20"/>
        </w:rPr>
      </w:pPr>
    </w:p>
    <w:p w14:paraId="33A967DE" w14:textId="77777777" w:rsidR="0090679E" w:rsidRDefault="0090679E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90679E" w14:paraId="79173939" w14:textId="77777777">
        <w:tc>
          <w:tcPr>
            <w:tcW w:w="2844" w:type="dxa"/>
            <w:shd w:val="clear" w:color="auto" w:fill="C0C0C0"/>
          </w:tcPr>
          <w:p w14:paraId="0502757C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A61D49D" w14:textId="77777777" w:rsidR="0090679E" w:rsidRDefault="0090679E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6265837" w14:textId="77777777" w:rsidR="0090679E" w:rsidRDefault="00E63B5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812ECE8" w14:textId="77777777" w:rsidR="0090679E" w:rsidRDefault="00E63B5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90679E" w14:paraId="2D7C71E9" w14:textId="77777777">
        <w:tc>
          <w:tcPr>
            <w:tcW w:w="2844" w:type="dxa"/>
          </w:tcPr>
          <w:p w14:paraId="0AFB41B6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4149C49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5BC8D11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0679E" w14:paraId="135248FB" w14:textId="77777777">
        <w:tc>
          <w:tcPr>
            <w:tcW w:w="2844" w:type="dxa"/>
          </w:tcPr>
          <w:p w14:paraId="1A2ABBFB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47A58D5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4AEDC9E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0679E" w14:paraId="36C77263" w14:textId="77777777">
        <w:tc>
          <w:tcPr>
            <w:tcW w:w="2844" w:type="dxa"/>
          </w:tcPr>
          <w:p w14:paraId="56C685C5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1906C670" w14:textId="25057FFB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r w:rsidR="002B398A">
              <w:rPr>
                <w:rFonts w:ascii="Arial" w:hAnsi="Arial" w:cs="Times"/>
                <w:sz w:val="22"/>
                <w:szCs w:val="20"/>
              </w:rPr>
              <w:t>interview</w:t>
            </w:r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F7716F" w14:textId="1AF8B6B7" w:rsidR="0090679E" w:rsidRDefault="00582423" w:rsidP="00582423">
            <w:pPr>
              <w:spacing w:after="0"/>
              <w:jc w:val="center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#4</w:t>
            </w:r>
          </w:p>
        </w:tc>
      </w:tr>
      <w:tr w:rsidR="0090679E" w14:paraId="6CAB6FCF" w14:textId="77777777">
        <w:tc>
          <w:tcPr>
            <w:tcW w:w="2844" w:type="dxa"/>
          </w:tcPr>
          <w:p w14:paraId="1C7C093F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5D7B8216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3A7BC7" w14:textId="23E5BB0C" w:rsidR="0090679E" w:rsidRDefault="00582423" w:rsidP="00582423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#4</w:t>
            </w:r>
          </w:p>
        </w:tc>
      </w:tr>
      <w:tr w:rsidR="0090679E" w14:paraId="71196914" w14:textId="77777777">
        <w:tc>
          <w:tcPr>
            <w:tcW w:w="2844" w:type="dxa"/>
          </w:tcPr>
          <w:p w14:paraId="07ED5555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36EF5E8B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80ACAF9" w14:textId="3F458803" w:rsidR="0090679E" w:rsidRDefault="00582423" w:rsidP="00582423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#4</w:t>
            </w:r>
          </w:p>
        </w:tc>
      </w:tr>
      <w:tr w:rsidR="0090679E" w14:paraId="61D9E530" w14:textId="77777777">
        <w:tc>
          <w:tcPr>
            <w:tcW w:w="2844" w:type="dxa"/>
          </w:tcPr>
          <w:p w14:paraId="76E10E10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32E567EF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D119DC" w14:textId="697FADF5" w:rsidR="0090679E" w:rsidRDefault="00582423" w:rsidP="00582423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#4</w:t>
            </w:r>
          </w:p>
        </w:tc>
      </w:tr>
      <w:tr w:rsidR="0090679E" w14:paraId="25C07E3A" w14:textId="77777777">
        <w:tc>
          <w:tcPr>
            <w:tcW w:w="2844" w:type="dxa"/>
          </w:tcPr>
          <w:p w14:paraId="7F3A3B39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7FF0346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2D8127" w14:textId="62418C29" w:rsidR="0090679E" w:rsidRDefault="00582423" w:rsidP="00582423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#4</w:t>
            </w:r>
          </w:p>
        </w:tc>
      </w:tr>
      <w:tr w:rsidR="0090679E" w14:paraId="30966AAD" w14:textId="77777777">
        <w:tc>
          <w:tcPr>
            <w:tcW w:w="2844" w:type="dxa"/>
          </w:tcPr>
          <w:p w14:paraId="64B72E5E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7AA7EF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6896939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0679E" w14:paraId="493751F8" w14:textId="77777777">
        <w:tc>
          <w:tcPr>
            <w:tcW w:w="2844" w:type="dxa"/>
          </w:tcPr>
          <w:p w14:paraId="158746D1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01B47CD9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2637CC" w14:textId="5B83103B" w:rsidR="0090679E" w:rsidRPr="004640E8" w:rsidRDefault="004640E8" w:rsidP="004640E8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4640E8">
              <w:rPr>
                <w:rFonts w:ascii="Arial" w:eastAsia="Malgun Gothic" w:hAnsi="Arial"/>
                <w:bCs/>
                <w:sz w:val="22"/>
                <w:lang w:val="pt-BR" w:eastAsia="ko-KR"/>
              </w:rPr>
              <w:t>#5</w:t>
            </w:r>
          </w:p>
        </w:tc>
      </w:tr>
      <w:tr w:rsidR="004640E8" w14:paraId="0BAFCD49" w14:textId="77777777" w:rsidTr="004640E8">
        <w:trPr>
          <w:trHeight w:val="989"/>
        </w:trPr>
        <w:tc>
          <w:tcPr>
            <w:tcW w:w="2844" w:type="dxa"/>
          </w:tcPr>
          <w:p w14:paraId="6A508527" w14:textId="77777777" w:rsidR="004640E8" w:rsidRDefault="004640E8" w:rsidP="004640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E111391" w14:textId="77777777" w:rsidR="004640E8" w:rsidRDefault="004640E8" w:rsidP="004640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02878D1" w14:textId="51BC27B4" w:rsidR="004640E8" w:rsidRDefault="004640E8" w:rsidP="004640E8">
            <w:pPr>
              <w:spacing w:after="0"/>
              <w:jc w:val="center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0A577B1">
              <w:rPr>
                <w:rFonts w:ascii="Arial" w:eastAsia="Malgun Gothic" w:hAnsi="Arial"/>
                <w:bCs/>
                <w:sz w:val="22"/>
                <w:lang w:val="pt-BR" w:eastAsia="ko-KR"/>
              </w:rPr>
              <w:t>#5</w:t>
            </w:r>
          </w:p>
        </w:tc>
      </w:tr>
      <w:tr w:rsidR="004640E8" w14:paraId="66E1D593" w14:textId="77777777">
        <w:tc>
          <w:tcPr>
            <w:tcW w:w="2844" w:type="dxa"/>
          </w:tcPr>
          <w:p w14:paraId="72631773" w14:textId="77777777" w:rsidR="004640E8" w:rsidRDefault="004640E8" w:rsidP="004640E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5E877DE1" w14:textId="77777777" w:rsidR="004640E8" w:rsidRDefault="004640E8" w:rsidP="004640E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EF4F82F" w14:textId="3A4BFA2F" w:rsidR="004640E8" w:rsidRDefault="004640E8" w:rsidP="004640E8">
            <w:pPr>
              <w:spacing w:after="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 w:rsidRPr="00A577B1">
              <w:rPr>
                <w:rFonts w:ascii="Arial" w:eastAsia="Malgun Gothic" w:hAnsi="Arial"/>
                <w:bCs/>
                <w:sz w:val="22"/>
                <w:lang w:val="pt-BR" w:eastAsia="ko-KR"/>
              </w:rPr>
              <w:t>#5</w:t>
            </w:r>
          </w:p>
        </w:tc>
      </w:tr>
    </w:tbl>
    <w:p w14:paraId="00CB5294" w14:textId="77777777" w:rsidR="0090679E" w:rsidRDefault="00E63B50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90679E" w14:paraId="689F4856" w14:textId="77777777">
        <w:tc>
          <w:tcPr>
            <w:tcW w:w="2844" w:type="dxa"/>
          </w:tcPr>
          <w:p w14:paraId="132BBA01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F8B81B9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5FC4E83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B5CF7E7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0679E" w14:paraId="5D8C8707" w14:textId="77777777">
        <w:tc>
          <w:tcPr>
            <w:tcW w:w="2844" w:type="dxa"/>
          </w:tcPr>
          <w:p w14:paraId="41A6E8FA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B44A194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2F76DAD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937678D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0679E" w14:paraId="2EC84C24" w14:textId="77777777">
        <w:tc>
          <w:tcPr>
            <w:tcW w:w="2844" w:type="dxa"/>
          </w:tcPr>
          <w:p w14:paraId="73250CA7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F635F32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47FD2B" w14:textId="168E0B5B" w:rsidR="0090679E" w:rsidRDefault="004640E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#4</w:t>
            </w:r>
          </w:p>
        </w:tc>
      </w:tr>
      <w:tr w:rsidR="0090679E" w14:paraId="672C75A2" w14:textId="77777777">
        <w:tc>
          <w:tcPr>
            <w:tcW w:w="2844" w:type="dxa"/>
          </w:tcPr>
          <w:p w14:paraId="551DBBAC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0B590F8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08771FC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0679E" w14:paraId="47FE4405" w14:textId="77777777">
        <w:trPr>
          <w:trHeight w:val="1351"/>
        </w:trPr>
        <w:tc>
          <w:tcPr>
            <w:tcW w:w="2844" w:type="dxa"/>
          </w:tcPr>
          <w:p w14:paraId="2FA9C4AF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1EEB440B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9E2500" w14:textId="683DB5F0" w:rsidR="0090679E" w:rsidRDefault="004640E8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#4</w:t>
            </w:r>
          </w:p>
        </w:tc>
      </w:tr>
      <w:tr w:rsidR="0090679E" w14:paraId="4A3F6643" w14:textId="77777777">
        <w:tc>
          <w:tcPr>
            <w:tcW w:w="2844" w:type="dxa"/>
          </w:tcPr>
          <w:p w14:paraId="0084578D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701F66A1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B12758" w14:textId="5C978384" w:rsidR="0090679E" w:rsidRDefault="004640E8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#4</w:t>
            </w:r>
          </w:p>
        </w:tc>
      </w:tr>
      <w:tr w:rsidR="0090679E" w14:paraId="2F8B042D" w14:textId="77777777">
        <w:tc>
          <w:tcPr>
            <w:tcW w:w="2844" w:type="dxa"/>
          </w:tcPr>
          <w:p w14:paraId="7D42E596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0A6EB61D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4D2B82" w14:textId="3B9D4FA5" w:rsidR="0090679E" w:rsidRDefault="004640E8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#4</w:t>
            </w:r>
          </w:p>
        </w:tc>
      </w:tr>
      <w:tr w:rsidR="0090679E" w14:paraId="0CAD5EEB" w14:textId="77777777">
        <w:tc>
          <w:tcPr>
            <w:tcW w:w="2844" w:type="dxa"/>
          </w:tcPr>
          <w:p w14:paraId="032C060C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4AF0A9B7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ABA388" w14:textId="5CB58FEF" w:rsidR="0090679E" w:rsidRDefault="002E6C39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/A</w:t>
            </w:r>
          </w:p>
        </w:tc>
      </w:tr>
      <w:tr w:rsidR="0090679E" w14:paraId="16DDF95C" w14:textId="77777777">
        <w:tc>
          <w:tcPr>
            <w:tcW w:w="2844" w:type="dxa"/>
          </w:tcPr>
          <w:p w14:paraId="721F0DEC" w14:textId="77777777" w:rsidR="0090679E" w:rsidRDefault="00E63B50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2C660B8D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1D5DA97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42FBFCD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0679E" w14:paraId="512A32F0" w14:textId="77777777">
        <w:tc>
          <w:tcPr>
            <w:tcW w:w="2844" w:type="dxa"/>
          </w:tcPr>
          <w:p w14:paraId="5CB408C0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1C08EC9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32711C" w14:textId="7F638DE7" w:rsidR="0090679E" w:rsidRDefault="004640E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#4</w:t>
            </w:r>
          </w:p>
        </w:tc>
      </w:tr>
      <w:tr w:rsidR="0090679E" w14:paraId="278A3325" w14:textId="77777777">
        <w:tc>
          <w:tcPr>
            <w:tcW w:w="2844" w:type="dxa"/>
          </w:tcPr>
          <w:p w14:paraId="5AF10404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6B33FDB2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987340" w14:textId="09DD1E8B" w:rsidR="0090679E" w:rsidRPr="00293E84" w:rsidRDefault="00293E8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#5</w:t>
            </w:r>
          </w:p>
        </w:tc>
      </w:tr>
      <w:tr w:rsidR="0090679E" w14:paraId="05A8B3FF" w14:textId="77777777">
        <w:tc>
          <w:tcPr>
            <w:tcW w:w="2844" w:type="dxa"/>
          </w:tcPr>
          <w:p w14:paraId="7BD8E48F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AC54526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FA9EBF" w14:textId="4D8D539E" w:rsidR="0090679E" w:rsidRPr="00293E84" w:rsidRDefault="00293E8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#4</w:t>
            </w:r>
          </w:p>
        </w:tc>
      </w:tr>
      <w:tr w:rsidR="0090679E" w14:paraId="34BD7724" w14:textId="77777777">
        <w:tc>
          <w:tcPr>
            <w:tcW w:w="2844" w:type="dxa"/>
          </w:tcPr>
          <w:p w14:paraId="340DF05D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5CAF881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6AC22BD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0679E" w14:paraId="3160268E" w14:textId="77777777">
        <w:trPr>
          <w:trHeight w:val="825"/>
        </w:trPr>
        <w:tc>
          <w:tcPr>
            <w:tcW w:w="2844" w:type="dxa"/>
          </w:tcPr>
          <w:p w14:paraId="639068AF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60CDBCA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658A289" w14:textId="4ECF99D8" w:rsidR="0090679E" w:rsidRDefault="00293E84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#</w:t>
            </w:r>
            <w:r w:rsidR="002E6C39">
              <w:rPr>
                <w:rFonts w:ascii="Arial" w:eastAsia="Malgun Gothic" w:hAnsi="Arial"/>
                <w:sz w:val="22"/>
                <w:lang w:eastAsia="ko-KR"/>
              </w:rPr>
              <w:t>5</w:t>
            </w:r>
          </w:p>
        </w:tc>
      </w:tr>
      <w:tr w:rsidR="0090679E" w14:paraId="42D4565F" w14:textId="77777777">
        <w:tc>
          <w:tcPr>
            <w:tcW w:w="2844" w:type="dxa"/>
          </w:tcPr>
          <w:p w14:paraId="50B3E5AF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207F4B16" w14:textId="79CE6094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repeat </w:t>
            </w:r>
            <w:r w:rsidR="00293E84">
              <w:rPr>
                <w:rFonts w:ascii="Arial" w:hAnsi="Arial" w:cs="Times"/>
                <w:sz w:val="22"/>
                <w:szCs w:val="20"/>
              </w:rPr>
              <w:t>interviews</w:t>
            </w:r>
            <w:r>
              <w:rPr>
                <w:rFonts w:ascii="Arial" w:hAnsi="Arial" w:cs="Times"/>
                <w:sz w:val="22"/>
                <w:szCs w:val="20"/>
              </w:rPr>
              <w:t xml:space="preserve">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E703CAB" w14:textId="21BE814E" w:rsidR="0090679E" w:rsidRPr="00293E84" w:rsidRDefault="00293E84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293E84">
              <w:rPr>
                <w:rFonts w:ascii="Arial" w:eastAsia="Times New Roman" w:hAnsi="Arial"/>
                <w:bCs/>
                <w:sz w:val="22"/>
                <w:szCs w:val="22"/>
              </w:rPr>
              <w:t>N/A</w:t>
            </w:r>
          </w:p>
        </w:tc>
      </w:tr>
      <w:tr w:rsidR="0090679E" w14:paraId="0D1FA459" w14:textId="77777777">
        <w:trPr>
          <w:trHeight w:val="556"/>
        </w:trPr>
        <w:tc>
          <w:tcPr>
            <w:tcW w:w="2844" w:type="dxa"/>
          </w:tcPr>
          <w:p w14:paraId="670243B7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5CECAF13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0565CF" w14:textId="1C558D3D" w:rsidR="0090679E" w:rsidRDefault="00293E8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#5</w:t>
            </w:r>
          </w:p>
        </w:tc>
      </w:tr>
      <w:tr w:rsidR="0090679E" w14:paraId="0B298A45" w14:textId="77777777">
        <w:trPr>
          <w:trHeight w:val="1077"/>
        </w:trPr>
        <w:tc>
          <w:tcPr>
            <w:tcW w:w="2844" w:type="dxa"/>
          </w:tcPr>
          <w:p w14:paraId="11F09E69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56F9DED6" w14:textId="191814D6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4AE69687" w14:textId="01BC3D7C" w:rsidR="0090679E" w:rsidRPr="00293E84" w:rsidRDefault="00293E8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#5</w:t>
            </w:r>
          </w:p>
        </w:tc>
      </w:tr>
      <w:tr w:rsidR="0090679E" w14:paraId="7A5D67C5" w14:textId="77777777">
        <w:tc>
          <w:tcPr>
            <w:tcW w:w="2844" w:type="dxa"/>
          </w:tcPr>
          <w:p w14:paraId="53AA28A5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41E628E5" w14:textId="2D8F80BC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BBA2B2" w14:textId="426E5DA8" w:rsidR="0090679E" w:rsidRDefault="00293E84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#5</w:t>
            </w:r>
          </w:p>
        </w:tc>
      </w:tr>
      <w:tr w:rsidR="0090679E" w14:paraId="723EE391" w14:textId="77777777">
        <w:tc>
          <w:tcPr>
            <w:tcW w:w="2844" w:type="dxa"/>
          </w:tcPr>
          <w:p w14:paraId="6C62D9FD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2751AEA1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3A529BD" w14:textId="4225E7A4" w:rsidR="0090679E" w:rsidRDefault="00293E8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#4</w:t>
            </w:r>
          </w:p>
        </w:tc>
      </w:tr>
      <w:tr w:rsidR="0090679E" w14:paraId="4501ACC4" w14:textId="77777777">
        <w:tc>
          <w:tcPr>
            <w:tcW w:w="2844" w:type="dxa"/>
          </w:tcPr>
          <w:p w14:paraId="71AD1C72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19293B7A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DB66C0" w14:textId="302C5AC1" w:rsidR="0090679E" w:rsidRDefault="00293E84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90679E" w14:paraId="010746BD" w14:textId="77777777">
        <w:tc>
          <w:tcPr>
            <w:tcW w:w="2844" w:type="dxa"/>
          </w:tcPr>
          <w:p w14:paraId="6C4DACF3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F0C6A2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2012579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0679E" w14:paraId="4CDBA2DE" w14:textId="77777777">
        <w:tc>
          <w:tcPr>
            <w:tcW w:w="2844" w:type="dxa"/>
          </w:tcPr>
          <w:p w14:paraId="0F31617C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4758B95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C78D363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2525D8D" w14:textId="12E25A16" w:rsidR="0090679E" w:rsidRDefault="002E6C3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#6</w:t>
            </w:r>
          </w:p>
        </w:tc>
      </w:tr>
      <w:tr w:rsidR="0090679E" w14:paraId="5D4D1F4B" w14:textId="77777777">
        <w:tc>
          <w:tcPr>
            <w:tcW w:w="2844" w:type="dxa"/>
          </w:tcPr>
          <w:p w14:paraId="210404C7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32380FE0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C5C617" w14:textId="455CF2B0" w:rsidR="0090679E" w:rsidRDefault="001B057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#6</w:t>
            </w:r>
          </w:p>
        </w:tc>
      </w:tr>
      <w:tr w:rsidR="0090679E" w14:paraId="2282A9CB" w14:textId="77777777">
        <w:tc>
          <w:tcPr>
            <w:tcW w:w="2844" w:type="dxa"/>
          </w:tcPr>
          <w:p w14:paraId="72B67043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5BFDA962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D57F5EF" w14:textId="4F5E42EB" w:rsidR="0090679E" w:rsidRDefault="001B057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#6</w:t>
            </w:r>
          </w:p>
        </w:tc>
      </w:tr>
      <w:tr w:rsidR="0090679E" w14:paraId="0BF530BB" w14:textId="77777777">
        <w:tc>
          <w:tcPr>
            <w:tcW w:w="2844" w:type="dxa"/>
          </w:tcPr>
          <w:p w14:paraId="09B88DAB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81F8016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3B8190DA" w14:textId="77777777" w:rsidR="0090679E" w:rsidRDefault="00906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49ED242" w14:textId="545736FC" w:rsidR="0090679E" w:rsidRPr="001B0577" w:rsidRDefault="001B057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#6</w:t>
            </w:r>
          </w:p>
        </w:tc>
      </w:tr>
      <w:tr w:rsidR="0090679E" w14:paraId="1A7C6F01" w14:textId="77777777">
        <w:trPr>
          <w:trHeight w:val="476"/>
        </w:trPr>
        <w:tc>
          <w:tcPr>
            <w:tcW w:w="2844" w:type="dxa"/>
          </w:tcPr>
          <w:p w14:paraId="585B280F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3C1CB525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5E2349" w14:textId="66774760" w:rsidR="0090679E" w:rsidRPr="001B0577" w:rsidRDefault="001B0577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1B0577">
              <w:rPr>
                <w:rFonts w:ascii="Arial" w:eastAsia="Malgun Gothic" w:hAnsi="Arial"/>
                <w:bCs/>
                <w:sz w:val="22"/>
                <w:lang w:eastAsia="ko-KR"/>
              </w:rPr>
              <w:t>#6</w:t>
            </w:r>
          </w:p>
        </w:tc>
      </w:tr>
      <w:tr w:rsidR="0090679E" w14:paraId="7997D166" w14:textId="77777777">
        <w:tc>
          <w:tcPr>
            <w:tcW w:w="2844" w:type="dxa"/>
          </w:tcPr>
          <w:p w14:paraId="32BB37C8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5357B2E5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76E0B8" w14:textId="2C78B703" w:rsidR="0090679E" w:rsidRPr="001B0577" w:rsidRDefault="001B0577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1B0577">
              <w:rPr>
                <w:rFonts w:ascii="Arial" w:eastAsia="Malgun Gothic" w:hAnsi="Arial"/>
                <w:bCs/>
                <w:sz w:val="22"/>
                <w:lang w:eastAsia="ko-KR"/>
              </w:rPr>
              <w:t>N/A</w:t>
            </w:r>
          </w:p>
        </w:tc>
      </w:tr>
      <w:tr w:rsidR="0090679E" w14:paraId="4B9DBE53" w14:textId="77777777">
        <w:tc>
          <w:tcPr>
            <w:tcW w:w="2844" w:type="dxa"/>
          </w:tcPr>
          <w:p w14:paraId="50493F19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068477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6148FAB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DD83CB4" w14:textId="77777777" w:rsidR="0090679E" w:rsidRDefault="0090679E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90679E" w14:paraId="321828CD" w14:textId="77777777">
        <w:tc>
          <w:tcPr>
            <w:tcW w:w="2844" w:type="dxa"/>
          </w:tcPr>
          <w:p w14:paraId="7D9B566F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B4FC9D3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4EFE73E6" w14:textId="77777777" w:rsidR="0090679E" w:rsidRDefault="009067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2B12D01" w14:textId="1B690305" w:rsidR="0090679E" w:rsidRDefault="001B0577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#</w:t>
            </w:r>
            <w:r w:rsidR="002E6C39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6-16</w:t>
            </w:r>
          </w:p>
        </w:tc>
      </w:tr>
      <w:tr w:rsidR="0090679E" w14:paraId="38B995EE" w14:textId="77777777">
        <w:tc>
          <w:tcPr>
            <w:tcW w:w="2844" w:type="dxa"/>
          </w:tcPr>
          <w:p w14:paraId="63E2051B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70EAC555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9A136A0" w14:textId="3AE78C31" w:rsidR="0090679E" w:rsidRPr="001B0577" w:rsidRDefault="001B057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1B0577">
              <w:rPr>
                <w:rFonts w:ascii="Arial" w:eastAsia="Times New Roman" w:hAnsi="Arial"/>
                <w:bCs/>
                <w:sz w:val="22"/>
              </w:rPr>
              <w:t>#6-#1</w:t>
            </w:r>
            <w:r w:rsidR="002E6C39">
              <w:rPr>
                <w:rFonts w:ascii="Arial" w:eastAsia="Times New Roman" w:hAnsi="Arial"/>
                <w:bCs/>
                <w:sz w:val="22"/>
              </w:rPr>
              <w:t>6</w:t>
            </w:r>
          </w:p>
        </w:tc>
      </w:tr>
      <w:tr w:rsidR="0090679E" w14:paraId="5FD4DBAB" w14:textId="77777777">
        <w:tc>
          <w:tcPr>
            <w:tcW w:w="2844" w:type="dxa"/>
          </w:tcPr>
          <w:p w14:paraId="42B9A467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66E4CE32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2C738A4" w14:textId="13ED80A7" w:rsidR="0090679E" w:rsidRDefault="001B0577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1B0577">
              <w:rPr>
                <w:rFonts w:ascii="Arial" w:eastAsia="Times New Roman" w:hAnsi="Arial"/>
                <w:bCs/>
                <w:sz w:val="22"/>
              </w:rPr>
              <w:t>#6-#1</w:t>
            </w:r>
            <w:r w:rsidR="002E6C39">
              <w:rPr>
                <w:rFonts w:ascii="Arial" w:eastAsia="Times New Roman" w:hAnsi="Arial"/>
                <w:bCs/>
                <w:sz w:val="22"/>
              </w:rPr>
              <w:t>6</w:t>
            </w:r>
          </w:p>
        </w:tc>
      </w:tr>
      <w:tr w:rsidR="0090679E" w14:paraId="13F164B9" w14:textId="77777777">
        <w:tc>
          <w:tcPr>
            <w:tcW w:w="2844" w:type="dxa"/>
          </w:tcPr>
          <w:p w14:paraId="03FC2523" w14:textId="77777777" w:rsidR="0090679E" w:rsidRDefault="00E63B5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7B296669" w14:textId="77777777" w:rsidR="0090679E" w:rsidRDefault="00E63B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E4ABAE8" w14:textId="119849DF" w:rsidR="0090679E" w:rsidRDefault="001B0577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1B0577">
              <w:rPr>
                <w:rFonts w:ascii="Arial" w:eastAsia="Times New Roman" w:hAnsi="Arial"/>
                <w:bCs/>
                <w:sz w:val="22"/>
              </w:rPr>
              <w:t>#6-#1</w:t>
            </w:r>
            <w:r w:rsidR="002E6C39">
              <w:rPr>
                <w:rFonts w:ascii="Arial" w:eastAsia="Times New Roman" w:hAnsi="Arial"/>
                <w:bCs/>
                <w:sz w:val="22"/>
              </w:rPr>
              <w:t>6</w:t>
            </w:r>
          </w:p>
        </w:tc>
      </w:tr>
    </w:tbl>
    <w:p w14:paraId="2EB1CC39" w14:textId="77777777" w:rsidR="0090679E" w:rsidRDefault="0090679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5F47754" w14:textId="77777777" w:rsidR="0090679E" w:rsidRDefault="0090679E"/>
    <w:sectPr w:rsidR="0090679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12EE9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679E"/>
    <w:rsid w:val="001B0577"/>
    <w:rsid w:val="00293E84"/>
    <w:rsid w:val="002B398A"/>
    <w:rsid w:val="002E6C39"/>
    <w:rsid w:val="004640E8"/>
    <w:rsid w:val="00582423"/>
    <w:rsid w:val="0090679E"/>
    <w:rsid w:val="00E6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53F652"/>
  <w15:docId w15:val="{841E55D1-9DD5-4FCB-B965-D19D167DB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fsana Sultana</cp:lastModifiedBy>
  <cp:revision>8</cp:revision>
  <cp:lastPrinted>2017-01-24T00:44:00Z</cp:lastPrinted>
  <dcterms:created xsi:type="dcterms:W3CDTF">2023-03-17T03:35:00Z</dcterms:created>
  <dcterms:modified xsi:type="dcterms:W3CDTF">2025-12-26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GrammarlyDocumentId">
    <vt:lpwstr>1c51a657-4832-4505-8762-0f9e9093fc56</vt:lpwstr>
  </property>
</Properties>
</file>